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4E6CC" w14:textId="116650D8" w:rsidR="00D676F4" w:rsidRPr="004D6C2D" w:rsidRDefault="00076E47" w:rsidP="00076E47">
      <w:pPr>
        <w:pStyle w:val="a4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4"/>
        </w:rPr>
        <w:t xml:space="preserve">Table S1: </w:t>
      </w:r>
      <w:r w:rsidR="00DF2EF5" w:rsidRPr="00DF2EF5">
        <w:rPr>
          <w:rFonts w:ascii="Times New Roman" w:hAnsi="Times New Roman" w:cs="Times New Roman"/>
          <w:b/>
          <w:sz w:val="28"/>
          <w:szCs w:val="24"/>
        </w:rPr>
        <w:t>International classification of disease codes used in the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F2EF5" w:rsidRPr="00DF2EF5" w14:paraId="5EA86CB9" w14:textId="77777777" w:rsidTr="00DF2EF5">
        <w:trPr>
          <w:trHeight w:val="50"/>
        </w:trPr>
        <w:tc>
          <w:tcPr>
            <w:tcW w:w="4675" w:type="dxa"/>
          </w:tcPr>
          <w:p w14:paraId="7E89D585" w14:textId="13C6177E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4675" w:type="dxa"/>
          </w:tcPr>
          <w:p w14:paraId="08D1409D" w14:textId="49E1135B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DF2EF5">
              <w:rPr>
                <w:rFonts w:ascii="Times New Roman" w:hAnsi="Times New Roman" w:cs="Times New Roman"/>
                <w:lang w:eastAsia="ko-KR"/>
              </w:rPr>
              <w:t>ICD-10 Codes</w:t>
            </w:r>
          </w:p>
        </w:tc>
      </w:tr>
      <w:tr w:rsidR="00DF2EF5" w:rsidRPr="00DF2EF5" w14:paraId="0E4D52EE" w14:textId="77777777" w:rsidTr="00DF2EF5">
        <w:tc>
          <w:tcPr>
            <w:tcW w:w="4675" w:type="dxa"/>
          </w:tcPr>
          <w:p w14:paraId="7E5FDD0E" w14:textId="4C4E31F9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DF2EF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rdiovascular disease</w:t>
            </w:r>
          </w:p>
        </w:tc>
        <w:tc>
          <w:tcPr>
            <w:tcW w:w="4675" w:type="dxa"/>
          </w:tcPr>
          <w:p w14:paraId="3EB058D9" w14:textId="77777777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F2EF5" w:rsidRPr="00DF2EF5" w14:paraId="6442A2D2" w14:textId="77777777" w:rsidTr="00DF2EF5">
        <w:tc>
          <w:tcPr>
            <w:tcW w:w="4675" w:type="dxa"/>
          </w:tcPr>
          <w:p w14:paraId="47731C9F" w14:textId="62BB7411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>schemic heart disease</w:t>
            </w:r>
          </w:p>
        </w:tc>
        <w:tc>
          <w:tcPr>
            <w:tcW w:w="4675" w:type="dxa"/>
          </w:tcPr>
          <w:p w14:paraId="261DE764" w14:textId="11A4CC3A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I20.x-I25.x</w:t>
            </w:r>
          </w:p>
        </w:tc>
      </w:tr>
      <w:tr w:rsidR="00DF2EF5" w:rsidRPr="00DF2EF5" w14:paraId="751AB751" w14:textId="77777777" w:rsidTr="00DF2EF5">
        <w:tc>
          <w:tcPr>
            <w:tcW w:w="4675" w:type="dxa"/>
          </w:tcPr>
          <w:p w14:paraId="6B6D34AB" w14:textId="3189E260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DF2EF5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4675" w:type="dxa"/>
          </w:tcPr>
          <w:p w14:paraId="578A70EA" w14:textId="576070CC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I60.x-I69.x</w:t>
            </w:r>
          </w:p>
        </w:tc>
      </w:tr>
      <w:tr w:rsidR="00DF2EF5" w:rsidRPr="00DF2EF5" w14:paraId="1AD396A2" w14:textId="77777777" w:rsidTr="00DF2EF5">
        <w:tc>
          <w:tcPr>
            <w:tcW w:w="4675" w:type="dxa"/>
          </w:tcPr>
          <w:p w14:paraId="1CF7975D" w14:textId="29D4307B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4675" w:type="dxa"/>
          </w:tcPr>
          <w:p w14:paraId="617684DA" w14:textId="4C6DCF09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O24.4</w:t>
            </w:r>
            <w:r>
              <w:rPr>
                <w:rFonts w:ascii="Times New Roman" w:hAnsi="Times New Roman" w:cs="Times New Roman"/>
              </w:rPr>
              <w:t>,</w:t>
            </w:r>
            <w:r w:rsidRPr="00DF2EF5">
              <w:rPr>
                <w:rFonts w:ascii="Times New Roman" w:hAnsi="Times New Roman" w:cs="Times New Roman"/>
              </w:rPr>
              <w:t xml:space="preserve"> O24.9</w:t>
            </w:r>
          </w:p>
        </w:tc>
      </w:tr>
      <w:tr w:rsidR="00DF2EF5" w:rsidRPr="00DF2EF5" w14:paraId="580860DE" w14:textId="77777777" w:rsidTr="00DF2EF5">
        <w:tc>
          <w:tcPr>
            <w:tcW w:w="4675" w:type="dxa"/>
          </w:tcPr>
          <w:p w14:paraId="42468CDC" w14:textId="66AB3BB5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4675" w:type="dxa"/>
          </w:tcPr>
          <w:p w14:paraId="27969CC1" w14:textId="521E76E7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O13-O16</w:t>
            </w:r>
          </w:p>
        </w:tc>
      </w:tr>
      <w:tr w:rsidR="00DF2EF5" w:rsidRPr="00DF2EF5" w14:paraId="1382A723" w14:textId="77777777" w:rsidTr="00DF2EF5">
        <w:tc>
          <w:tcPr>
            <w:tcW w:w="4675" w:type="dxa"/>
          </w:tcPr>
          <w:p w14:paraId="54790CCC" w14:textId="75C46830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Placental abruption</w:t>
            </w:r>
          </w:p>
        </w:tc>
        <w:tc>
          <w:tcPr>
            <w:tcW w:w="4675" w:type="dxa"/>
          </w:tcPr>
          <w:p w14:paraId="42ECDA62" w14:textId="0ADDE556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O45</w:t>
            </w:r>
          </w:p>
        </w:tc>
      </w:tr>
      <w:tr w:rsidR="00DF2EF5" w:rsidRPr="00DF2EF5" w14:paraId="268545DC" w14:textId="77777777" w:rsidTr="00DF2EF5">
        <w:tc>
          <w:tcPr>
            <w:tcW w:w="4675" w:type="dxa"/>
          </w:tcPr>
          <w:p w14:paraId="1652B2C6" w14:textId="7DB3DD4B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Placenta previa</w:t>
            </w:r>
          </w:p>
        </w:tc>
        <w:tc>
          <w:tcPr>
            <w:tcW w:w="4675" w:type="dxa"/>
          </w:tcPr>
          <w:p w14:paraId="7DA10D39" w14:textId="783D8A44" w:rsidR="00DF2EF5" w:rsidRPr="00DF2EF5" w:rsidRDefault="00DF2EF5" w:rsidP="00DF2E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2EF5">
              <w:rPr>
                <w:rFonts w:ascii="Times New Roman" w:hAnsi="Times New Roman" w:cs="Times New Roman"/>
              </w:rPr>
              <w:t>O44</w:t>
            </w:r>
          </w:p>
        </w:tc>
      </w:tr>
    </w:tbl>
    <w:p w14:paraId="0DF32793" w14:textId="4371D7A5" w:rsidR="00DF2EF5" w:rsidRPr="00693111" w:rsidRDefault="00DF2EF5" w:rsidP="00DF2EF5">
      <w:pPr>
        <w:ind w:left="200" w:hanging="200"/>
        <w:rPr>
          <w:rFonts w:ascii="Times New Roman" w:cs="Times New Roman"/>
          <w:i/>
          <w:iCs/>
        </w:rPr>
      </w:pPr>
      <w:r w:rsidRPr="006309E2">
        <w:rPr>
          <w:rFonts w:ascii="Times New Roman" w:cs="Times New Roman"/>
          <w:i/>
          <w:iCs/>
        </w:rPr>
        <w:t>ICD-10</w:t>
      </w:r>
      <w:r w:rsidRPr="00693111">
        <w:rPr>
          <w:rFonts w:ascii="Times New Roman" w:cs="Times New Roman"/>
        </w:rPr>
        <w:t xml:space="preserve"> International Classification of Diseases, 10th Revisions</w:t>
      </w:r>
    </w:p>
    <w:p w14:paraId="10BCAD16" w14:textId="77777777" w:rsidR="00DF2EF5" w:rsidRPr="00DF2EF5" w:rsidRDefault="00DF2EF5" w:rsidP="00DF2EF5">
      <w:pPr>
        <w:rPr>
          <w:rFonts w:ascii="Times New Roman" w:hAnsi="Times New Roman" w:cs="Times New Roman"/>
        </w:rPr>
      </w:pPr>
    </w:p>
    <w:sectPr w:rsidR="00DF2EF5" w:rsidRPr="00DF2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450A8" w14:textId="77777777" w:rsidR="00961746" w:rsidRDefault="00961746" w:rsidP="00DF2EF5">
      <w:pPr>
        <w:spacing w:after="0" w:line="240" w:lineRule="auto"/>
      </w:pPr>
      <w:r>
        <w:separator/>
      </w:r>
    </w:p>
  </w:endnote>
  <w:endnote w:type="continuationSeparator" w:id="0">
    <w:p w14:paraId="49209EA8" w14:textId="77777777" w:rsidR="00961746" w:rsidRDefault="00961746" w:rsidP="00DF2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C7478" w14:textId="77777777" w:rsidR="00961746" w:rsidRDefault="00961746" w:rsidP="00DF2EF5">
      <w:pPr>
        <w:spacing w:after="0" w:line="240" w:lineRule="auto"/>
      </w:pPr>
      <w:r>
        <w:separator/>
      </w:r>
    </w:p>
  </w:footnote>
  <w:footnote w:type="continuationSeparator" w:id="0">
    <w:p w14:paraId="48095C06" w14:textId="77777777" w:rsidR="00961746" w:rsidRDefault="00961746" w:rsidP="00DF2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150452"/>
    <w:multiLevelType w:val="hybridMultilevel"/>
    <w:tmpl w:val="B4247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772BC"/>
    <w:multiLevelType w:val="multilevel"/>
    <w:tmpl w:val="B6E63728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5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502C66BC"/>
    <w:multiLevelType w:val="hybridMultilevel"/>
    <w:tmpl w:val="B4247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70BFD"/>
    <w:multiLevelType w:val="hybridMultilevel"/>
    <w:tmpl w:val="E8267E6C"/>
    <w:lvl w:ilvl="0" w:tplc="658AEF7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467597"/>
    <w:multiLevelType w:val="hybridMultilevel"/>
    <w:tmpl w:val="B4247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286859"/>
    <w:multiLevelType w:val="hybridMultilevel"/>
    <w:tmpl w:val="B4247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6F4"/>
    <w:rsid w:val="00076E47"/>
    <w:rsid w:val="000A19A8"/>
    <w:rsid w:val="001F72E5"/>
    <w:rsid w:val="0041292A"/>
    <w:rsid w:val="004C69CB"/>
    <w:rsid w:val="004D6C2D"/>
    <w:rsid w:val="004F142B"/>
    <w:rsid w:val="0061177D"/>
    <w:rsid w:val="006309E2"/>
    <w:rsid w:val="007B66DF"/>
    <w:rsid w:val="00802124"/>
    <w:rsid w:val="008D6A4C"/>
    <w:rsid w:val="00961746"/>
    <w:rsid w:val="00AF1A3A"/>
    <w:rsid w:val="00D676F4"/>
    <w:rsid w:val="00DF2EF5"/>
    <w:rsid w:val="00EB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CD6F29"/>
  <w15:chartTrackingRefBased/>
  <w15:docId w15:val="{E5720D17-699B-41B3-8B11-5A5B0516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C2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6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D6C2D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DF2E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F2EF5"/>
  </w:style>
  <w:style w:type="paragraph" w:styleId="a6">
    <w:name w:val="footer"/>
    <w:basedOn w:val="a"/>
    <w:link w:val="Char0"/>
    <w:uiPriority w:val="99"/>
    <w:unhideWhenUsed/>
    <w:rsid w:val="00DF2E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F2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36AD0270F35B7B4BA22521EA81D0F3AB" ma:contentTypeVersion="11" ma:contentTypeDescription="새 문서를 만듭니다." ma:contentTypeScope="" ma:versionID="10db4a37ac5744d42449ade31886434d">
  <xsd:schema xmlns:xsd="http://www.w3.org/2001/XMLSchema" xmlns:xs="http://www.w3.org/2001/XMLSchema" xmlns:p="http://schemas.microsoft.com/office/2006/metadata/properties" xmlns:ns3="7ae0c5a0-d20d-4cbe-8180-103c8cd628fa" targetNamespace="http://schemas.microsoft.com/office/2006/metadata/properties" ma:root="true" ma:fieldsID="2fe7e7b4c6b503bdfce663ce3d1c8f59" ns3:_="">
    <xsd:import namespace="7ae0c5a0-d20d-4cbe-8180-103c8cd628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e0c5a0-d20d-4cbe-8180-103c8cd62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3502ED-345A-4913-8C36-0A6CCF3A6E5A}">
  <ds:schemaRefs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7ae0c5a0-d20d-4cbe-8180-103c8cd628fa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1E38620-08C4-4EF5-BECD-B52EA9784B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e0c5a0-d20d-4cbe-8180-103c8cd628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E64E97-1C22-4F92-81AD-97B578CDB3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-ab</dc:creator>
  <cp:keywords/>
  <dc:description/>
  <cp:lastModifiedBy>신재은</cp:lastModifiedBy>
  <cp:revision>2</cp:revision>
  <dcterms:created xsi:type="dcterms:W3CDTF">2022-01-10T07:26:00Z</dcterms:created>
  <dcterms:modified xsi:type="dcterms:W3CDTF">2022-01-10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AD0270F35B7B4BA22521EA81D0F3AB</vt:lpwstr>
  </property>
</Properties>
</file>